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64C3D" w14:textId="0340C6FD" w:rsidR="00845C93" w:rsidRPr="002F0073" w:rsidRDefault="00845C93" w:rsidP="00296FE0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2F0073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upplemental</w:t>
      </w:r>
      <w:r w:rsidR="004C5289" w:rsidRPr="002F0073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 xml:space="preserve"> material</w:t>
      </w:r>
    </w:p>
    <w:p w14:paraId="2837835F" w14:textId="4C66D5DB" w:rsidR="00845C93" w:rsidRPr="002F0073" w:rsidRDefault="00845C93" w:rsidP="00845C9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05163D1" w14:textId="25B7D14A" w:rsidR="0018501A" w:rsidRPr="002F0073" w:rsidRDefault="0018501A" w:rsidP="002F0073">
      <w:pPr>
        <w:tabs>
          <w:tab w:val="left" w:pos="7110"/>
        </w:tabs>
        <w:rPr>
          <w:rFonts w:ascii="Times New Roman" w:eastAsia="Times New Roman" w:hAnsi="Times New Roman" w:cs="Times New Roman"/>
          <w:b/>
          <w:color w:val="000000" w:themeColor="text1"/>
        </w:rPr>
      </w:pPr>
      <w:r w:rsidRPr="002F0073">
        <w:rPr>
          <w:rFonts w:ascii="Times New Roman" w:eastAsia="Times New Roman" w:hAnsi="Times New Roman" w:cs="Times New Roman"/>
          <w:b/>
          <w:color w:val="000000" w:themeColor="text1"/>
        </w:rPr>
        <w:t>Daily Exposure to Virtual Nature Reduces Symptoms of Anxiety</w:t>
      </w:r>
      <w:r w:rsidR="002F0073">
        <w:rPr>
          <w:rFonts w:ascii="Times New Roman" w:eastAsia="Times New Roman" w:hAnsi="Times New Roman" w:cs="Times New Roman"/>
          <w:b/>
          <w:color w:val="000000" w:themeColor="text1"/>
        </w:rPr>
        <w:t xml:space="preserve"> in </w:t>
      </w:r>
      <w:r w:rsidRPr="002F0073">
        <w:rPr>
          <w:rFonts w:ascii="Times New Roman" w:eastAsia="Times New Roman" w:hAnsi="Times New Roman" w:cs="Times New Roman"/>
          <w:b/>
          <w:color w:val="000000" w:themeColor="text1"/>
        </w:rPr>
        <w:t>College Students</w:t>
      </w:r>
    </w:p>
    <w:p w14:paraId="418FD1F4" w14:textId="77777777" w:rsidR="00FB1334" w:rsidRPr="002F0073" w:rsidRDefault="00FB1334" w:rsidP="00FB1334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4576487E" w14:textId="644487D6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2F0073">
        <w:rPr>
          <w:rFonts w:ascii="Times New Roman" w:eastAsia="Times New Roman" w:hAnsi="Times New Roman" w:cs="Times New Roman"/>
          <w:color w:val="000000" w:themeColor="text1"/>
        </w:rPr>
        <w:t>Matthew H. E. M. Browning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*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Seunguk Shin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E22E6A" w:rsidRPr="00E22E6A">
        <w:rPr>
          <w:rFonts w:ascii="Times New Roman" w:eastAsia="Times New Roman" w:hAnsi="Times New Roman" w:cs="Times New Roman"/>
          <w:color w:val="000000" w:themeColor="text1"/>
        </w:rPr>
        <w:t>Gabrielle</w:t>
      </w:r>
      <w:r w:rsidR="00E22E6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Drong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Olivia McAnirlin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 xml:space="preserve">, Ryan </w:t>
      </w:r>
      <w:r w:rsidR="008031C6" w:rsidRPr="002F0073">
        <w:rPr>
          <w:rFonts w:ascii="Times New Roman" w:eastAsia="Times New Roman" w:hAnsi="Times New Roman" w:cs="Times New Roman"/>
          <w:color w:val="000000" w:themeColor="text1"/>
        </w:rPr>
        <w:t xml:space="preserve">J. 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Gagnon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Shyam Ranganathan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Kailan Sindelar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David Hoptman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7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Gregory N. Bratman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8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Shuai Yuan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Vishnunarayan Girishan Prabhu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1,9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>, Wendy Heller</w:t>
      </w:r>
      <w:r w:rsidRPr="002F0073">
        <w:rPr>
          <w:rFonts w:ascii="Times New Roman" w:eastAsia="Times New Roman" w:hAnsi="Times New Roman" w:cs="Times New Roman"/>
          <w:color w:val="000000" w:themeColor="text1"/>
          <w:vertAlign w:val="superscript"/>
        </w:rPr>
        <w:t>10</w:t>
      </w:r>
    </w:p>
    <w:p w14:paraId="65C7F538" w14:textId="77777777" w:rsidR="00FB1334" w:rsidRPr="002F0073" w:rsidRDefault="00FB1334" w:rsidP="00FB1334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43175151" w14:textId="04A5AE84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1 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Virtual Reality </w:t>
      </w:r>
      <w:r w:rsidR="0036202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nd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Nature Lab, Clemson University, Clemson, South Carolina, USA</w:t>
      </w:r>
    </w:p>
    <w:p w14:paraId="70976072" w14:textId="77777777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2 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Department of Parks, Recreation and Tourism Management, Clemson University, Clemson, SC, USA</w:t>
      </w:r>
    </w:p>
    <w:p w14:paraId="7A5BF550" w14:textId="39B74846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epartment of Natural Resources </w:t>
      </w:r>
      <w:r w:rsidR="00362025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nd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Environmental Sciences, University of Illinois at Urbana-Champaign, Urbana, IL USA </w:t>
      </w:r>
    </w:p>
    <w:p w14:paraId="34DF00AA" w14:textId="77777777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College of Education, University of Illinois at Urbana-Champaign, Champaign, IL USA </w:t>
      </w:r>
    </w:p>
    <w:p w14:paraId="6A29444F" w14:textId="77777777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5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School of Mathematical and Statistical Sciences, Clemson University, Clemson, SC USA </w:t>
      </w:r>
    </w:p>
    <w:p w14:paraId="4C2E80A3" w14:textId="41EC99C8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University of North Florida, Jacksonville, FL</w:t>
      </w:r>
      <w:r w:rsidR="00E22E6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USA </w:t>
      </w:r>
    </w:p>
    <w:p w14:paraId="2F09C34F" w14:textId="77777777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7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INVIROVR Inc., Santa Fe, NM USA</w:t>
      </w:r>
    </w:p>
    <w:p w14:paraId="24967C3A" w14:textId="77777777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8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School of Environmental and Forest Sciences, University of Washington, Seattle, WA USA</w:t>
      </w:r>
    </w:p>
    <w:p w14:paraId="3C287E55" w14:textId="77777777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9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Systems Engineering and Engineering Management, University of North Carolina at Charlotte, Charlotte, NC USA</w:t>
      </w:r>
    </w:p>
    <w:p w14:paraId="788364BB" w14:textId="77777777" w:rsidR="00FB1334" w:rsidRPr="002F0073" w:rsidRDefault="00FB1334" w:rsidP="00FB1334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10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Department of Psychology, University of Illinois at Urbana-Champaign, Champaign, IL USA </w:t>
      </w:r>
    </w:p>
    <w:p w14:paraId="20271790" w14:textId="4D2273B8" w:rsidR="00FB1334" w:rsidRPr="002F0073" w:rsidRDefault="00FB1334" w:rsidP="00845C93">
      <w:pPr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Corresponding author: </w:t>
      </w:r>
      <w:hyperlink r:id="rId4">
        <w:r w:rsidRPr="002F0073">
          <w:rPr>
            <w:rFonts w:ascii="Times New Roman" w:eastAsia="Times New Roman" w:hAnsi="Times New Roman" w:cs="Times New Roman"/>
            <w:color w:val="000000" w:themeColor="text1"/>
            <w:sz w:val="22"/>
            <w:szCs w:val="22"/>
            <w:u w:val="single"/>
          </w:rPr>
          <w:t>mhb2@clemson.edu</w:t>
        </w:r>
      </w:hyperlink>
      <w:r w:rsidRPr="002F007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5BA38AB" w14:textId="2CF4EAFB" w:rsidR="00FB1334" w:rsidRDefault="00FB1334" w:rsidP="00845C9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AE75CB3" w14:textId="28DC1DBD" w:rsidR="00692917" w:rsidRDefault="00692917" w:rsidP="00845C9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F6DA5EB" w14:textId="77777777" w:rsidR="00692917" w:rsidRPr="002F0073" w:rsidRDefault="00692917" w:rsidP="00845C9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4B7AABA" w14:textId="4560D435" w:rsidR="00845C93" w:rsidRPr="002F0073" w:rsidRDefault="00845C93" w:rsidP="00845C93">
      <w:pPr>
        <w:rPr>
          <w:rFonts w:ascii="Times New Roman" w:eastAsia="Times New Roman" w:hAnsi="Times New Roman" w:cs="Times New Roman"/>
          <w:color w:val="000000" w:themeColor="text1"/>
        </w:rPr>
      </w:pPr>
      <w:r w:rsidRPr="002F0073">
        <w:rPr>
          <w:rFonts w:ascii="Times New Roman" w:eastAsia="Times New Roman" w:hAnsi="Times New Roman" w:cs="Times New Roman"/>
          <w:b/>
          <w:color w:val="000000" w:themeColor="text1"/>
        </w:rPr>
        <w:t>Table S1.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 xml:space="preserve"> Detailed sample characteristics for moderating variables</w:t>
      </w:r>
      <w:r w:rsidR="00233808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W w:w="9360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68"/>
        <w:gridCol w:w="884"/>
        <w:gridCol w:w="884"/>
        <w:gridCol w:w="496"/>
        <w:gridCol w:w="884"/>
        <w:gridCol w:w="884"/>
        <w:gridCol w:w="496"/>
        <w:gridCol w:w="884"/>
        <w:gridCol w:w="884"/>
        <w:gridCol w:w="496"/>
      </w:tblGrid>
      <w:tr w:rsidR="002F0073" w:rsidRPr="002F0073" w14:paraId="1932B3CE" w14:textId="77777777" w:rsidTr="00372DED">
        <w:tc>
          <w:tcPr>
            <w:tcW w:w="2568" w:type="dxa"/>
            <w:tcBorders>
              <w:top w:val="single" w:sz="4" w:space="0" w:color="000000"/>
              <w:right w:val="single" w:sz="4" w:space="0" w:color="000000"/>
            </w:tcBorders>
          </w:tcPr>
          <w:p w14:paraId="451D8BE5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98CA071" w14:textId="32A4ADF9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otal (N=</w:t>
            </w:r>
            <w:r w:rsidR="008304EC"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40</w:t>
            </w: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2F3D722" w14:textId="5EB3A62E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Virtual Nature (N=</w:t>
            </w:r>
            <w:r w:rsidR="008304EC"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24</w:t>
            </w: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4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 w14:paraId="1F910327" w14:textId="072673B5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ontrol (N=</w:t>
            </w:r>
            <w:r w:rsidR="008304EC"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6</w:t>
            </w: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2F0073" w:rsidRPr="002F0073" w14:paraId="154D8D56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4928A7FF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Outdoor nature visits in the past year</w:t>
            </w:r>
          </w:p>
        </w:tc>
        <w:tc>
          <w:tcPr>
            <w:tcW w:w="226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C1CA63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7E0F42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4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 w14:paraId="1F1C21E8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58B13DEB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5B33DDBA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0 times (1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6FCE1F54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8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5194D5E5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4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55DEA01C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13%)</w:t>
            </w:r>
          </w:p>
        </w:tc>
      </w:tr>
      <w:tr w:rsidR="002F0073" w:rsidRPr="002F0073" w14:paraId="5A365E92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22A141DB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time (2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1F682E1A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8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7ABD501E" w14:textId="3EDC32B4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4BB78356" w14:textId="5D861832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</w:t>
            </w:r>
            <w:r w:rsidR="00BE4E6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48E0393D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72D6E931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2-5 times (3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39BCFB0E" w14:textId="3C60D550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04AA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</w:t>
            </w:r>
            <w:r w:rsidR="00D6004A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21F8247A" w14:textId="68BBFC09" w:rsidR="00845C93" w:rsidRPr="002F0073" w:rsidRDefault="000F192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479C0E5F" w14:textId="7865C380" w:rsidR="00845C93" w:rsidRPr="002F0073" w:rsidRDefault="00611C1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BE4E6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1958103C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5D00B41F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9 times (4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7F0AF6BA" w14:textId="74A5DA8D" w:rsidR="00845C93" w:rsidRPr="002F0073" w:rsidRDefault="00404AA5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D6004A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62A84C3B" w14:textId="72FEF7CB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6D816DA4" w14:textId="004DDA67" w:rsidR="00845C93" w:rsidRPr="002F0073" w:rsidRDefault="00611C1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19E0658C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627397C0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14 times (5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0791854F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(18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74B3D208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(13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318D6ECC" w14:textId="2367E05C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</w:t>
            </w:r>
            <w:r w:rsidR="00BE4E6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735BA27A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50A472BE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 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times/month, most months  (6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4FD2B66B" w14:textId="346F14EA" w:rsidR="00845C93" w:rsidRPr="002F0073" w:rsidRDefault="00404AA5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D6004A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61AD0714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4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45F56CCC" w14:textId="2BA146C0" w:rsidR="00845C93" w:rsidRPr="002F0073" w:rsidRDefault="00611C1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BE4E6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30DA2101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1D751064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1 time/week, most weeks  (7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2F029FBA" w14:textId="30E49129" w:rsidR="00845C93" w:rsidRPr="002F0073" w:rsidRDefault="00404AA5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D6004A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12B65C6B" w14:textId="0C2BA519" w:rsidR="00845C93" w:rsidRPr="002F0073" w:rsidRDefault="000F192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79043109" w14:textId="329D68DE" w:rsidR="00845C93" w:rsidRPr="002F0073" w:rsidRDefault="00611C1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BE4E6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12E90998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3B30EB38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2-4 time/week, most weeks  (8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5EBCA499" w14:textId="1371668B" w:rsidR="00845C93" w:rsidRPr="002F0073" w:rsidRDefault="00404AA5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D6004A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060378F2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(4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4E439CF4" w14:textId="5ECA1A0C" w:rsidR="00845C93" w:rsidRPr="002F0073" w:rsidRDefault="00611C1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BE4E6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698D24F7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1121D49A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Lifetime camping experiences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59E5DD41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6265E120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797A72A5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5B5E25F7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66D00FD7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0 times (1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56FC8B76" w14:textId="18A0A30A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04AA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6A245E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317F1E56" w14:textId="41B306EB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(2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74BB955E" w14:textId="6E46C044" w:rsidR="00845C93" w:rsidRPr="002F0073" w:rsidRDefault="007E7C78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075B8068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45E36772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3 times (2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40045DC6" w14:textId="529822D4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04AA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6A245E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028E5B36" w14:textId="0E5AEB2B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0F192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2A4DD7C6" w14:textId="78C5E1EC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</w:t>
            </w:r>
            <w:r w:rsidR="007E7C78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087AB608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5C59C61C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4-6 times (3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7B120014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7C99EC48" w14:textId="01B24CC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 (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380A9173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2F0073" w:rsidRPr="002F0073" w14:paraId="403640FF" w14:textId="77777777" w:rsidTr="00372DED">
        <w:tc>
          <w:tcPr>
            <w:tcW w:w="2568" w:type="dxa"/>
            <w:tcBorders>
              <w:right w:val="single" w:sz="4" w:space="0" w:color="000000"/>
            </w:tcBorders>
          </w:tcPr>
          <w:p w14:paraId="66A60ECC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10 times (4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0B92834D" w14:textId="23F074D9" w:rsidR="00845C93" w:rsidRPr="002F0073" w:rsidRDefault="00404AA5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6A245E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0EC3D6A0" w14:textId="726EEB84" w:rsidR="00845C93" w:rsidRPr="002F0073" w:rsidRDefault="000F192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</w:tcBorders>
          </w:tcPr>
          <w:p w14:paraId="0A0D6DB4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</w:tr>
      <w:tr w:rsidR="002F0073" w:rsidRPr="002F0073" w14:paraId="23D6AE9D" w14:textId="77777777" w:rsidTr="00372DED">
        <w:tc>
          <w:tcPr>
            <w:tcW w:w="2568" w:type="dxa"/>
            <w:tcBorders>
              <w:bottom w:val="single" w:sz="4" w:space="0" w:color="000000"/>
              <w:right w:val="single" w:sz="4" w:space="0" w:color="000000"/>
            </w:tcBorders>
          </w:tcPr>
          <w:p w14:paraId="7C684FB9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 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gt;10 times (5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 w14:paraId="48C76B49" w14:textId="31E9F472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(</w:t>
            </w:r>
            <w:r w:rsidR="006A245E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 w14:paraId="256BABC2" w14:textId="64D0E03F" w:rsidR="00845C93" w:rsidRPr="002F0073" w:rsidRDefault="000F192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9B0D59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 w14:paraId="2EA8FBF5" w14:textId="7179994D" w:rsidR="00845C93" w:rsidRPr="002F0073" w:rsidRDefault="007E7C78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2F0073" w:rsidRPr="002F0073" w14:paraId="17A6AF4E" w14:textId="77777777" w:rsidTr="00372DED">
        <w:tc>
          <w:tcPr>
            <w:tcW w:w="2568" w:type="dxa"/>
            <w:tcBorders>
              <w:top w:val="single" w:sz="4" w:space="0" w:color="000000"/>
              <w:right w:val="single" w:sz="4" w:space="0" w:color="000000"/>
            </w:tcBorders>
          </w:tcPr>
          <w:p w14:paraId="7DF570E2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</w:tcBorders>
          </w:tcPr>
          <w:p w14:paraId="4BF8829D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re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17B7AC43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ost</w:t>
            </w:r>
          </w:p>
        </w:tc>
        <w:tc>
          <w:tcPr>
            <w:tcW w:w="496" w:type="dxa"/>
            <w:tcBorders>
              <w:top w:val="single" w:sz="4" w:space="0" w:color="000000"/>
              <w:right w:val="single" w:sz="4" w:space="0" w:color="000000"/>
            </w:tcBorders>
          </w:tcPr>
          <w:p w14:paraId="7C58370A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</w:tcBorders>
          </w:tcPr>
          <w:p w14:paraId="5F447D62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re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618AF117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ost</w:t>
            </w:r>
          </w:p>
        </w:tc>
        <w:tc>
          <w:tcPr>
            <w:tcW w:w="496" w:type="dxa"/>
            <w:tcBorders>
              <w:top w:val="single" w:sz="4" w:space="0" w:color="000000"/>
              <w:right w:val="single" w:sz="4" w:space="0" w:color="000000"/>
            </w:tcBorders>
          </w:tcPr>
          <w:p w14:paraId="2A4FED0D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</w:tcBorders>
          </w:tcPr>
          <w:p w14:paraId="5745E290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re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2F119C29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ost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14:paraId="51A08F4F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2F0073" w:rsidRPr="002F0073" w14:paraId="350DDE93" w14:textId="77777777" w:rsidTr="00372DED">
        <w:tc>
          <w:tcPr>
            <w:tcW w:w="2568" w:type="dxa"/>
            <w:tcBorders>
              <w:top w:val="single" w:sz="4" w:space="0" w:color="000000"/>
              <w:right w:val="single" w:sz="4" w:space="0" w:color="000000"/>
            </w:tcBorders>
          </w:tcPr>
          <w:p w14:paraId="70A0027F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Engagement with beauty 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M[SD]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</w:tcBorders>
          </w:tcPr>
          <w:p w14:paraId="458CC70F" w14:textId="50BE9E42" w:rsidR="00845C93" w:rsidRPr="002F0073" w:rsidRDefault="003376F4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.3(1.0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44BD6D48" w14:textId="2CEAFB44" w:rsidR="00845C93" w:rsidRPr="002F0073" w:rsidRDefault="003B0556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.9(1.2)</w:t>
            </w:r>
          </w:p>
        </w:tc>
        <w:tc>
          <w:tcPr>
            <w:tcW w:w="496" w:type="dxa"/>
            <w:tcBorders>
              <w:top w:val="single" w:sz="4" w:space="0" w:color="000000"/>
              <w:right w:val="single" w:sz="4" w:space="0" w:color="000000"/>
            </w:tcBorders>
          </w:tcPr>
          <w:p w14:paraId="32162D09" w14:textId="28D9A4DE" w:rsidR="00845C93" w:rsidRPr="002F0073" w:rsidRDefault="003B0556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0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</w:tcBorders>
          </w:tcPr>
          <w:p w14:paraId="17CA8FDC" w14:textId="41CF2C2A" w:rsidR="00845C93" w:rsidRPr="002F0073" w:rsidRDefault="002308F4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.4(1.1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50FD9960" w14:textId="78D09AE1" w:rsidR="00845C93" w:rsidRPr="002F0073" w:rsidRDefault="005533B6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.0(1.1)</w:t>
            </w:r>
          </w:p>
        </w:tc>
        <w:tc>
          <w:tcPr>
            <w:tcW w:w="496" w:type="dxa"/>
            <w:tcBorders>
              <w:top w:val="single" w:sz="4" w:space="0" w:color="000000"/>
              <w:right w:val="single" w:sz="4" w:space="0" w:color="000000"/>
            </w:tcBorders>
          </w:tcPr>
          <w:p w14:paraId="2BF1E965" w14:textId="488FC003" w:rsidR="00845C93" w:rsidRPr="002F0073" w:rsidRDefault="005533B6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</w:t>
            </w:r>
            <w:r w:rsidR="00F93011"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</w:tcBorders>
          </w:tcPr>
          <w:p w14:paraId="7A938248" w14:textId="215E85F8" w:rsidR="00845C93" w:rsidRPr="002F0073" w:rsidRDefault="006520AC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.2(0.8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 w14:paraId="07FA0603" w14:textId="2A872254" w:rsidR="00845C93" w:rsidRPr="002F0073" w:rsidRDefault="006520AC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.7(1.2)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 w14:paraId="1DC54C53" w14:textId="5205261B" w:rsidR="00845C93" w:rsidRPr="002F0073" w:rsidRDefault="006520AC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13</w:t>
            </w:r>
          </w:p>
        </w:tc>
      </w:tr>
      <w:tr w:rsidR="002F0073" w:rsidRPr="002F0073" w14:paraId="334B74C3" w14:textId="77777777" w:rsidTr="00372DED">
        <w:tc>
          <w:tcPr>
            <w:tcW w:w="2568" w:type="dxa"/>
            <w:tcBorders>
              <w:bottom w:val="single" w:sz="4" w:space="0" w:color="000000"/>
              <w:right w:val="single" w:sz="4" w:space="0" w:color="000000"/>
            </w:tcBorders>
          </w:tcPr>
          <w:p w14:paraId="70207FBF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"/>
                <w:szCs w:val="2"/>
              </w:rPr>
            </w:pP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</w:tcPr>
          <w:p w14:paraId="29D1B421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6CF825A2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</w:tcPr>
          <w:p w14:paraId="06C8BB48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</w:tcPr>
          <w:p w14:paraId="5DC55D58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779AEEE7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</w:tcPr>
          <w:p w14:paraId="0DCC1061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</w:tcBorders>
          </w:tcPr>
          <w:p w14:paraId="689D0179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 w14:paraId="6A4E6D8D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 w14:paraId="5DCD97F5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</w:tbl>
    <w:p w14:paraId="70CB1FC0" w14:textId="2D9C7E1D" w:rsidR="00845C93" w:rsidRPr="002F0073" w:rsidRDefault="00845C93" w:rsidP="00845C93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otes: results of </w:t>
      </w:r>
      <w:r w:rsidRPr="002F0073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t</w:t>
      </w:r>
      <w:r w:rsidRPr="002F007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tests shown for engagement with beauty between pre- and </w:t>
      </w:r>
      <w:r w:rsidR="00FE6579" w:rsidRPr="002F007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ost-intervention scores</w:t>
      </w:r>
      <w:r w:rsidRPr="002F007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3B8DEA75" w14:textId="77777777" w:rsidR="00845C93" w:rsidRPr="002F0073" w:rsidRDefault="00845C93" w:rsidP="00845C9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3765057" w14:textId="77777777" w:rsidR="00692917" w:rsidRDefault="00692917">
      <w:pPr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4E685EF3" w14:textId="521324C4" w:rsidR="00845C93" w:rsidRPr="002F0073" w:rsidRDefault="00845C93" w:rsidP="00845C93">
      <w:pPr>
        <w:rPr>
          <w:rFonts w:ascii="Times New Roman" w:eastAsia="Times New Roman" w:hAnsi="Times New Roman" w:cs="Times New Roman"/>
          <w:color w:val="000000" w:themeColor="text1"/>
        </w:rPr>
      </w:pPr>
      <w:r w:rsidRPr="002F0073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2.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 xml:space="preserve"> Detailed effect modification results by gender, VR experience, exposure to outdoor nature, and engagement with beauty for impacts of virtual nature on changes in worry (N=2</w:t>
      </w:r>
      <w:r w:rsidR="002C4C25" w:rsidRPr="002F0073">
        <w:rPr>
          <w:rFonts w:ascii="Times New Roman" w:eastAsia="Times New Roman" w:hAnsi="Times New Roman" w:cs="Times New Roman"/>
          <w:color w:val="000000" w:themeColor="text1"/>
        </w:rPr>
        <w:t>4</w:t>
      </w:r>
      <w:r w:rsidRPr="002F0073">
        <w:rPr>
          <w:rFonts w:ascii="Times New Roman" w:eastAsia="Times New Roman" w:hAnsi="Times New Roman" w:cs="Times New Roman"/>
          <w:color w:val="000000" w:themeColor="text1"/>
        </w:rPr>
        <w:t xml:space="preserve">).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3"/>
        <w:gridCol w:w="3272"/>
        <w:gridCol w:w="5006"/>
        <w:gridCol w:w="1039"/>
      </w:tblGrid>
      <w:tr w:rsidR="002F0073" w:rsidRPr="002F0073" w14:paraId="4CBEA936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0F5EF4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BA85D8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67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AD62B8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Med(IQR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B10FF9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</w:t>
            </w:r>
          </w:p>
        </w:tc>
      </w:tr>
      <w:tr w:rsidR="002F0073" w:rsidRPr="002F0073" w14:paraId="02D37E54" w14:textId="77777777" w:rsidTr="00FE6579">
        <w:trPr>
          <w:cantSplit/>
          <w:trHeight w:val="144"/>
        </w:trPr>
        <w:tc>
          <w:tcPr>
            <w:tcW w:w="4445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6E49B8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0EEE2A" w14:textId="5BC9E976" w:rsidR="00845C93" w:rsidRPr="002F0073" w:rsidRDefault="00FC1B15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066</w:t>
            </w:r>
          </w:p>
        </w:tc>
      </w:tr>
      <w:tr w:rsidR="002F0073" w:rsidRPr="002F0073" w14:paraId="3C6B164C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A2116B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82F27E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9D9438" w14:textId="3F367E56" w:rsidR="00845C93" w:rsidRPr="002F0073" w:rsidRDefault="00C002FD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845C93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4C0BBC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6508F7B5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4323C5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C02550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646BDD" w14:textId="33E22B62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(</w:t>
            </w:r>
            <w:r w:rsidR="00C002FD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8AFC96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13F32E6B" w14:textId="77777777" w:rsidTr="00FE6579">
        <w:trPr>
          <w:cantSplit/>
          <w:trHeight w:val="144"/>
        </w:trPr>
        <w:tc>
          <w:tcPr>
            <w:tcW w:w="4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13C647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VR experien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AA5E5F" w14:textId="4E62F85B" w:rsidR="00845C93" w:rsidRPr="002F0073" w:rsidRDefault="00F65465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070</w:t>
            </w:r>
          </w:p>
        </w:tc>
      </w:tr>
      <w:tr w:rsidR="002F0073" w:rsidRPr="002F0073" w14:paraId="2902B99F" w14:textId="77777777" w:rsidTr="00FE6579">
        <w:trPr>
          <w:cantSplit/>
          <w:trHeight w:val="219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48726B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5A71E0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CF73B8" w14:textId="3D32FDF6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C76254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2</w:t>
            </w:r>
            <w:r w:rsidR="00C76254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972F6A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68E17B87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97C082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C11A76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20F58A" w14:textId="6A116355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C76254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4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786C5A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5B76F206" w14:textId="77777777" w:rsidTr="00FE6579">
        <w:trPr>
          <w:cantSplit/>
          <w:trHeight w:val="144"/>
        </w:trPr>
        <w:tc>
          <w:tcPr>
            <w:tcW w:w="4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4CEB25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Outdoor nature visits in the past yea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E5C301" w14:textId="293AA28C" w:rsidR="00845C93" w:rsidRPr="002F0073" w:rsidRDefault="002238CF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070</w:t>
            </w:r>
          </w:p>
        </w:tc>
      </w:tr>
      <w:tr w:rsidR="002F0073" w:rsidRPr="002F0073" w14:paraId="0F65C806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2FC956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4BDD6E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7AA219" w14:textId="0F57311D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2238CF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2238CF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A96A74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17322FD7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B74686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19734B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6904AD" w14:textId="61BD85AA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6(4.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E5210F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27365057" w14:textId="77777777" w:rsidTr="00FE6579">
        <w:trPr>
          <w:cantSplit/>
          <w:trHeight w:val="144"/>
        </w:trPr>
        <w:tc>
          <w:tcPr>
            <w:tcW w:w="4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621A74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Lifetime camping experienc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9DBBB0" w14:textId="48C256F4" w:rsidR="00845C93" w:rsidRPr="002F0073" w:rsidRDefault="00D93A27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066</w:t>
            </w:r>
          </w:p>
        </w:tc>
      </w:tr>
      <w:tr w:rsidR="002F0073" w:rsidRPr="002F0073" w14:paraId="083EAF35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B4E7C1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2BC242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C85471" w14:textId="528A44E8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A71C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375F0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5C2D32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4F7A492D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D44823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E05648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5AF3C2" w14:textId="238AA60B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A71C5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F375F0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46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4606A9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627462E7" w14:textId="77777777" w:rsidTr="00FE6579">
        <w:trPr>
          <w:cantSplit/>
          <w:trHeight w:val="144"/>
        </w:trPr>
        <w:tc>
          <w:tcPr>
            <w:tcW w:w="4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561DA3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Baseline engagement with beaut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BBCB54" w14:textId="7A8ACC5A" w:rsidR="00845C93" w:rsidRPr="002F0073" w:rsidRDefault="0045157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089</w:t>
            </w:r>
          </w:p>
        </w:tc>
      </w:tr>
      <w:tr w:rsidR="002F0073" w:rsidRPr="002F0073" w14:paraId="3A014740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032ED5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285EF8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D035C6" w14:textId="456AE2F2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93A27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D93A27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5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ABB310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302118DD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17454E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CAA01F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6D967C" w14:textId="235241AE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3.5(</w:t>
            </w:r>
            <w:r w:rsidR="00D93A27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5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32E8FE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086B49D7" w14:textId="77777777" w:rsidTr="00FE6579">
        <w:trPr>
          <w:cantSplit/>
          <w:trHeight w:val="144"/>
        </w:trPr>
        <w:tc>
          <w:tcPr>
            <w:tcW w:w="44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C39FCB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ost-intervention engagement with beaut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D5E97D" w14:textId="47715DB6" w:rsidR="00845C93" w:rsidRPr="002F0073" w:rsidRDefault="002F50AD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074</w:t>
            </w:r>
          </w:p>
        </w:tc>
      </w:tr>
      <w:tr w:rsidR="002F0073" w:rsidRPr="002F0073" w14:paraId="156384DD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FC6BA4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BA1E55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2AA614" w14:textId="5729E455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4(</w:t>
            </w:r>
            <w:r w:rsidR="002F50AD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322933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F0073" w:rsidRPr="002F0073" w14:paraId="070C7CF3" w14:textId="77777777" w:rsidTr="00FE6579">
        <w:trPr>
          <w:cantSplit/>
          <w:trHeight w:val="144"/>
        </w:trPr>
        <w:tc>
          <w:tcPr>
            <w:tcW w:w="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ECC52A" w14:textId="77777777" w:rsidR="00845C93" w:rsidRPr="002F0073" w:rsidRDefault="00845C93" w:rsidP="00372D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549C8D" w14:textId="77777777" w:rsidR="00845C93" w:rsidRPr="002F0073" w:rsidRDefault="00845C93" w:rsidP="00372D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26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067ADA" w14:textId="38298F71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1(</w:t>
            </w:r>
            <w:r w:rsidR="002F50AD"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A3EECA" w14:textId="77777777" w:rsidR="00845C93" w:rsidRPr="002F0073" w:rsidRDefault="00845C93" w:rsidP="00372D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F007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4B662C04" w14:textId="57ADB4CB" w:rsidR="00D60654" w:rsidRPr="002F0073" w:rsidRDefault="00845C93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F007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otes: results of Wilcoxon rank sum tests shown</w:t>
      </w:r>
      <w:r w:rsidR="004C5289" w:rsidRPr="002F007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medians presented due to </w:t>
      </w:r>
      <w:r w:rsidR="006E1704" w:rsidRPr="002F007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kewed </w:t>
      </w:r>
      <w:r w:rsidR="004C5289" w:rsidRPr="002F007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ariable distributions</w:t>
      </w:r>
    </w:p>
    <w:sectPr w:rsidR="00D60654" w:rsidRPr="002F0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C93"/>
    <w:rsid w:val="000013FF"/>
    <w:rsid w:val="000122D1"/>
    <w:rsid w:val="00013072"/>
    <w:rsid w:val="00014B4E"/>
    <w:rsid w:val="00014BE3"/>
    <w:rsid w:val="00014DC4"/>
    <w:rsid w:val="000163F0"/>
    <w:rsid w:val="00016A14"/>
    <w:rsid w:val="000202CB"/>
    <w:rsid w:val="000217B3"/>
    <w:rsid w:val="00021CFC"/>
    <w:rsid w:val="00025A68"/>
    <w:rsid w:val="00032C4E"/>
    <w:rsid w:val="00035C3E"/>
    <w:rsid w:val="00037127"/>
    <w:rsid w:val="000418A4"/>
    <w:rsid w:val="0005191C"/>
    <w:rsid w:val="00052E69"/>
    <w:rsid w:val="000539B4"/>
    <w:rsid w:val="000540E6"/>
    <w:rsid w:val="000543F8"/>
    <w:rsid w:val="00056B19"/>
    <w:rsid w:val="000600D5"/>
    <w:rsid w:val="00060386"/>
    <w:rsid w:val="0006093A"/>
    <w:rsid w:val="000648A9"/>
    <w:rsid w:val="00064AF4"/>
    <w:rsid w:val="00064C5F"/>
    <w:rsid w:val="00065D19"/>
    <w:rsid w:val="00066C16"/>
    <w:rsid w:val="00067560"/>
    <w:rsid w:val="00071570"/>
    <w:rsid w:val="000718B3"/>
    <w:rsid w:val="0007216C"/>
    <w:rsid w:val="00072B52"/>
    <w:rsid w:val="00075385"/>
    <w:rsid w:val="00075F50"/>
    <w:rsid w:val="000760C8"/>
    <w:rsid w:val="000779DC"/>
    <w:rsid w:val="000807B7"/>
    <w:rsid w:val="00080E78"/>
    <w:rsid w:val="00083D4A"/>
    <w:rsid w:val="000849E0"/>
    <w:rsid w:val="00085AA6"/>
    <w:rsid w:val="00090D47"/>
    <w:rsid w:val="000915D3"/>
    <w:rsid w:val="00094186"/>
    <w:rsid w:val="00094D25"/>
    <w:rsid w:val="0009588E"/>
    <w:rsid w:val="00095C0D"/>
    <w:rsid w:val="000961DE"/>
    <w:rsid w:val="00096F8F"/>
    <w:rsid w:val="00096FEF"/>
    <w:rsid w:val="000A3901"/>
    <w:rsid w:val="000A6E25"/>
    <w:rsid w:val="000A7A18"/>
    <w:rsid w:val="000A7B3B"/>
    <w:rsid w:val="000B0FF9"/>
    <w:rsid w:val="000B1FB3"/>
    <w:rsid w:val="000B39C6"/>
    <w:rsid w:val="000B44E3"/>
    <w:rsid w:val="000B5A02"/>
    <w:rsid w:val="000B6634"/>
    <w:rsid w:val="000C1090"/>
    <w:rsid w:val="000C2E9F"/>
    <w:rsid w:val="000C5BC0"/>
    <w:rsid w:val="000C6787"/>
    <w:rsid w:val="000C7AEB"/>
    <w:rsid w:val="000C7ECB"/>
    <w:rsid w:val="000D0765"/>
    <w:rsid w:val="000D3AF0"/>
    <w:rsid w:val="000E4B04"/>
    <w:rsid w:val="000E66F5"/>
    <w:rsid w:val="000F1923"/>
    <w:rsid w:val="000F388F"/>
    <w:rsid w:val="000F594A"/>
    <w:rsid w:val="000F5D75"/>
    <w:rsid w:val="00101C83"/>
    <w:rsid w:val="00105056"/>
    <w:rsid w:val="001052BE"/>
    <w:rsid w:val="001056A7"/>
    <w:rsid w:val="00106926"/>
    <w:rsid w:val="001076A6"/>
    <w:rsid w:val="00107882"/>
    <w:rsid w:val="00107EFA"/>
    <w:rsid w:val="00110D2F"/>
    <w:rsid w:val="0011100C"/>
    <w:rsid w:val="00113824"/>
    <w:rsid w:val="001172ED"/>
    <w:rsid w:val="001202BF"/>
    <w:rsid w:val="00120813"/>
    <w:rsid w:val="001213F8"/>
    <w:rsid w:val="00121978"/>
    <w:rsid w:val="00122B4E"/>
    <w:rsid w:val="00123F2D"/>
    <w:rsid w:val="00130553"/>
    <w:rsid w:val="00131DDC"/>
    <w:rsid w:val="0013594C"/>
    <w:rsid w:val="00140B77"/>
    <w:rsid w:val="0014237A"/>
    <w:rsid w:val="00142FB9"/>
    <w:rsid w:val="00143C19"/>
    <w:rsid w:val="00146A76"/>
    <w:rsid w:val="00146E85"/>
    <w:rsid w:val="00150297"/>
    <w:rsid w:val="0015072A"/>
    <w:rsid w:val="00150B13"/>
    <w:rsid w:val="001518AE"/>
    <w:rsid w:val="0015318D"/>
    <w:rsid w:val="00154052"/>
    <w:rsid w:val="00154607"/>
    <w:rsid w:val="00155329"/>
    <w:rsid w:val="001566FB"/>
    <w:rsid w:val="00157412"/>
    <w:rsid w:val="0016099C"/>
    <w:rsid w:val="00163767"/>
    <w:rsid w:val="00164096"/>
    <w:rsid w:val="00164114"/>
    <w:rsid w:val="00164D40"/>
    <w:rsid w:val="00166C82"/>
    <w:rsid w:val="00167DBD"/>
    <w:rsid w:val="00170EDC"/>
    <w:rsid w:val="00171C17"/>
    <w:rsid w:val="001720D3"/>
    <w:rsid w:val="00173DBA"/>
    <w:rsid w:val="00175084"/>
    <w:rsid w:val="00175807"/>
    <w:rsid w:val="001773FE"/>
    <w:rsid w:val="001777C0"/>
    <w:rsid w:val="00177DBF"/>
    <w:rsid w:val="00180679"/>
    <w:rsid w:val="00181A7D"/>
    <w:rsid w:val="00181DBD"/>
    <w:rsid w:val="00183868"/>
    <w:rsid w:val="00184234"/>
    <w:rsid w:val="0018501A"/>
    <w:rsid w:val="00185A68"/>
    <w:rsid w:val="00186CD8"/>
    <w:rsid w:val="00187690"/>
    <w:rsid w:val="00193D40"/>
    <w:rsid w:val="001943E2"/>
    <w:rsid w:val="00194870"/>
    <w:rsid w:val="00194FDA"/>
    <w:rsid w:val="001950F3"/>
    <w:rsid w:val="001962AB"/>
    <w:rsid w:val="00196E91"/>
    <w:rsid w:val="001A1773"/>
    <w:rsid w:val="001A2258"/>
    <w:rsid w:val="001A25FD"/>
    <w:rsid w:val="001A622A"/>
    <w:rsid w:val="001B1C10"/>
    <w:rsid w:val="001B463A"/>
    <w:rsid w:val="001B63FA"/>
    <w:rsid w:val="001B6E28"/>
    <w:rsid w:val="001B6E91"/>
    <w:rsid w:val="001B7B17"/>
    <w:rsid w:val="001C00F8"/>
    <w:rsid w:val="001C3FBC"/>
    <w:rsid w:val="001C4608"/>
    <w:rsid w:val="001C4D03"/>
    <w:rsid w:val="001D2ADD"/>
    <w:rsid w:val="001D4FA1"/>
    <w:rsid w:val="001D5B0B"/>
    <w:rsid w:val="001D69FC"/>
    <w:rsid w:val="001E037C"/>
    <w:rsid w:val="001E0574"/>
    <w:rsid w:val="001E06DB"/>
    <w:rsid w:val="001E09F6"/>
    <w:rsid w:val="001E2C6F"/>
    <w:rsid w:val="001E2E34"/>
    <w:rsid w:val="001E3269"/>
    <w:rsid w:val="001E36EA"/>
    <w:rsid w:val="001E4DB7"/>
    <w:rsid w:val="001E72B8"/>
    <w:rsid w:val="001F0C46"/>
    <w:rsid w:val="001F1CD8"/>
    <w:rsid w:val="001F2413"/>
    <w:rsid w:val="001F34DE"/>
    <w:rsid w:val="001F7255"/>
    <w:rsid w:val="001F74F0"/>
    <w:rsid w:val="00201A58"/>
    <w:rsid w:val="00202FE9"/>
    <w:rsid w:val="00205906"/>
    <w:rsid w:val="00205E6E"/>
    <w:rsid w:val="00206AEE"/>
    <w:rsid w:val="00207756"/>
    <w:rsid w:val="00210196"/>
    <w:rsid w:val="00211349"/>
    <w:rsid w:val="0021377F"/>
    <w:rsid w:val="0021623C"/>
    <w:rsid w:val="00217643"/>
    <w:rsid w:val="002201C1"/>
    <w:rsid w:val="002222E3"/>
    <w:rsid w:val="002238CF"/>
    <w:rsid w:val="002247A2"/>
    <w:rsid w:val="002262A9"/>
    <w:rsid w:val="002279FE"/>
    <w:rsid w:val="00227AC1"/>
    <w:rsid w:val="00227EEA"/>
    <w:rsid w:val="00230297"/>
    <w:rsid w:val="002308F4"/>
    <w:rsid w:val="00231817"/>
    <w:rsid w:val="0023299D"/>
    <w:rsid w:val="00233808"/>
    <w:rsid w:val="00234DEE"/>
    <w:rsid w:val="00237C06"/>
    <w:rsid w:val="00240372"/>
    <w:rsid w:val="00241E54"/>
    <w:rsid w:val="002428EC"/>
    <w:rsid w:val="0024488E"/>
    <w:rsid w:val="00247ECF"/>
    <w:rsid w:val="00252BA2"/>
    <w:rsid w:val="002531B3"/>
    <w:rsid w:val="00253FDB"/>
    <w:rsid w:val="00255A1B"/>
    <w:rsid w:val="0025770D"/>
    <w:rsid w:val="00257DFC"/>
    <w:rsid w:val="00260C85"/>
    <w:rsid w:val="00263AD0"/>
    <w:rsid w:val="00265F8A"/>
    <w:rsid w:val="00267AF0"/>
    <w:rsid w:val="00267E87"/>
    <w:rsid w:val="00270722"/>
    <w:rsid w:val="00274BF6"/>
    <w:rsid w:val="002771FF"/>
    <w:rsid w:val="00280957"/>
    <w:rsid w:val="0028116F"/>
    <w:rsid w:val="00282521"/>
    <w:rsid w:val="002853F3"/>
    <w:rsid w:val="002865B3"/>
    <w:rsid w:val="002871E7"/>
    <w:rsid w:val="002874F4"/>
    <w:rsid w:val="00290277"/>
    <w:rsid w:val="0029143C"/>
    <w:rsid w:val="00291E94"/>
    <w:rsid w:val="00293AFC"/>
    <w:rsid w:val="002967E0"/>
    <w:rsid w:val="00296FE0"/>
    <w:rsid w:val="002A03B8"/>
    <w:rsid w:val="002A13F2"/>
    <w:rsid w:val="002A3797"/>
    <w:rsid w:val="002A45E3"/>
    <w:rsid w:val="002A4C68"/>
    <w:rsid w:val="002A62B9"/>
    <w:rsid w:val="002A66EA"/>
    <w:rsid w:val="002B0092"/>
    <w:rsid w:val="002B1E83"/>
    <w:rsid w:val="002B3110"/>
    <w:rsid w:val="002B3E56"/>
    <w:rsid w:val="002B5921"/>
    <w:rsid w:val="002B6F70"/>
    <w:rsid w:val="002C06A0"/>
    <w:rsid w:val="002C2EF3"/>
    <w:rsid w:val="002C4862"/>
    <w:rsid w:val="002C4923"/>
    <w:rsid w:val="002C4C25"/>
    <w:rsid w:val="002D0047"/>
    <w:rsid w:val="002D4306"/>
    <w:rsid w:val="002D4486"/>
    <w:rsid w:val="002D5165"/>
    <w:rsid w:val="002D787A"/>
    <w:rsid w:val="002E21A3"/>
    <w:rsid w:val="002E2206"/>
    <w:rsid w:val="002E228D"/>
    <w:rsid w:val="002E2355"/>
    <w:rsid w:val="002E5069"/>
    <w:rsid w:val="002E7012"/>
    <w:rsid w:val="002E76CE"/>
    <w:rsid w:val="002F0073"/>
    <w:rsid w:val="002F0ECC"/>
    <w:rsid w:val="002F2FB4"/>
    <w:rsid w:val="002F3120"/>
    <w:rsid w:val="002F50AD"/>
    <w:rsid w:val="002F5F50"/>
    <w:rsid w:val="002F6421"/>
    <w:rsid w:val="002F6879"/>
    <w:rsid w:val="002F70FD"/>
    <w:rsid w:val="003000AF"/>
    <w:rsid w:val="00301F13"/>
    <w:rsid w:val="00310476"/>
    <w:rsid w:val="00314B16"/>
    <w:rsid w:val="00315B44"/>
    <w:rsid w:val="00315B72"/>
    <w:rsid w:val="00317DA0"/>
    <w:rsid w:val="00320669"/>
    <w:rsid w:val="003213EA"/>
    <w:rsid w:val="00321CA0"/>
    <w:rsid w:val="0032408E"/>
    <w:rsid w:val="003309A1"/>
    <w:rsid w:val="00330E84"/>
    <w:rsid w:val="003316EF"/>
    <w:rsid w:val="00333F90"/>
    <w:rsid w:val="003376F4"/>
    <w:rsid w:val="00340766"/>
    <w:rsid w:val="003410C7"/>
    <w:rsid w:val="00341C21"/>
    <w:rsid w:val="0034272F"/>
    <w:rsid w:val="00342DD4"/>
    <w:rsid w:val="00344BA2"/>
    <w:rsid w:val="00347224"/>
    <w:rsid w:val="00347297"/>
    <w:rsid w:val="00347BDA"/>
    <w:rsid w:val="00362025"/>
    <w:rsid w:val="003629DB"/>
    <w:rsid w:val="0036303F"/>
    <w:rsid w:val="00363D9C"/>
    <w:rsid w:val="00366A65"/>
    <w:rsid w:val="003701B1"/>
    <w:rsid w:val="003724F0"/>
    <w:rsid w:val="003726C0"/>
    <w:rsid w:val="003739F1"/>
    <w:rsid w:val="00374955"/>
    <w:rsid w:val="0037536F"/>
    <w:rsid w:val="003772BF"/>
    <w:rsid w:val="003772DB"/>
    <w:rsid w:val="00377A85"/>
    <w:rsid w:val="00377D64"/>
    <w:rsid w:val="00380A89"/>
    <w:rsid w:val="00381FA2"/>
    <w:rsid w:val="00383342"/>
    <w:rsid w:val="00384EBA"/>
    <w:rsid w:val="0038604B"/>
    <w:rsid w:val="00386641"/>
    <w:rsid w:val="003929D1"/>
    <w:rsid w:val="00393E36"/>
    <w:rsid w:val="00394813"/>
    <w:rsid w:val="003950E6"/>
    <w:rsid w:val="00395340"/>
    <w:rsid w:val="00395B8A"/>
    <w:rsid w:val="00396188"/>
    <w:rsid w:val="003A0C61"/>
    <w:rsid w:val="003A36A1"/>
    <w:rsid w:val="003B0556"/>
    <w:rsid w:val="003B585D"/>
    <w:rsid w:val="003C027F"/>
    <w:rsid w:val="003C2A9D"/>
    <w:rsid w:val="003C2E58"/>
    <w:rsid w:val="003C2EB0"/>
    <w:rsid w:val="003C5840"/>
    <w:rsid w:val="003D070C"/>
    <w:rsid w:val="003D15F6"/>
    <w:rsid w:val="003D1E79"/>
    <w:rsid w:val="003D1FD3"/>
    <w:rsid w:val="003D6D0D"/>
    <w:rsid w:val="003E079B"/>
    <w:rsid w:val="003E30BD"/>
    <w:rsid w:val="003E3390"/>
    <w:rsid w:val="003E3A3D"/>
    <w:rsid w:val="003E48D8"/>
    <w:rsid w:val="003F05EC"/>
    <w:rsid w:val="003F2202"/>
    <w:rsid w:val="003F50B6"/>
    <w:rsid w:val="003F598D"/>
    <w:rsid w:val="004008FD"/>
    <w:rsid w:val="00400F99"/>
    <w:rsid w:val="0040133E"/>
    <w:rsid w:val="00401A88"/>
    <w:rsid w:val="00401E59"/>
    <w:rsid w:val="0040334C"/>
    <w:rsid w:val="00404AA5"/>
    <w:rsid w:val="00414D22"/>
    <w:rsid w:val="00415928"/>
    <w:rsid w:val="0041761F"/>
    <w:rsid w:val="00417B04"/>
    <w:rsid w:val="0042310A"/>
    <w:rsid w:val="0042607E"/>
    <w:rsid w:val="00427125"/>
    <w:rsid w:val="00431634"/>
    <w:rsid w:val="004361C3"/>
    <w:rsid w:val="004363CA"/>
    <w:rsid w:val="00436558"/>
    <w:rsid w:val="00437AE7"/>
    <w:rsid w:val="00440033"/>
    <w:rsid w:val="0044260D"/>
    <w:rsid w:val="00451573"/>
    <w:rsid w:val="0045290A"/>
    <w:rsid w:val="00454BB4"/>
    <w:rsid w:val="00456906"/>
    <w:rsid w:val="00456E05"/>
    <w:rsid w:val="00465AE1"/>
    <w:rsid w:val="0046623B"/>
    <w:rsid w:val="00466DEB"/>
    <w:rsid w:val="00472E81"/>
    <w:rsid w:val="00483BB5"/>
    <w:rsid w:val="00483BBE"/>
    <w:rsid w:val="00483C18"/>
    <w:rsid w:val="00484EC8"/>
    <w:rsid w:val="00486877"/>
    <w:rsid w:val="0049079D"/>
    <w:rsid w:val="0049276F"/>
    <w:rsid w:val="004933E7"/>
    <w:rsid w:val="00496586"/>
    <w:rsid w:val="004A018A"/>
    <w:rsid w:val="004A11A0"/>
    <w:rsid w:val="004A69D2"/>
    <w:rsid w:val="004C0825"/>
    <w:rsid w:val="004C0ABC"/>
    <w:rsid w:val="004C0EFF"/>
    <w:rsid w:val="004C3F39"/>
    <w:rsid w:val="004C4433"/>
    <w:rsid w:val="004C525A"/>
    <w:rsid w:val="004C5289"/>
    <w:rsid w:val="004C760F"/>
    <w:rsid w:val="004D2759"/>
    <w:rsid w:val="004D3D06"/>
    <w:rsid w:val="004D50FC"/>
    <w:rsid w:val="004E000E"/>
    <w:rsid w:val="004E2C91"/>
    <w:rsid w:val="004E2DDF"/>
    <w:rsid w:val="004F15A5"/>
    <w:rsid w:val="004F3AB2"/>
    <w:rsid w:val="004F4208"/>
    <w:rsid w:val="004F4E6A"/>
    <w:rsid w:val="004F5213"/>
    <w:rsid w:val="004F60EE"/>
    <w:rsid w:val="004F629C"/>
    <w:rsid w:val="004F769E"/>
    <w:rsid w:val="00501644"/>
    <w:rsid w:val="0050340F"/>
    <w:rsid w:val="00503D75"/>
    <w:rsid w:val="005062FE"/>
    <w:rsid w:val="0050765F"/>
    <w:rsid w:val="005121B7"/>
    <w:rsid w:val="00512260"/>
    <w:rsid w:val="00513CE9"/>
    <w:rsid w:val="00517008"/>
    <w:rsid w:val="00517672"/>
    <w:rsid w:val="00524537"/>
    <w:rsid w:val="00524C24"/>
    <w:rsid w:val="005304F5"/>
    <w:rsid w:val="00531EBF"/>
    <w:rsid w:val="00532AF5"/>
    <w:rsid w:val="005340B9"/>
    <w:rsid w:val="00536AF9"/>
    <w:rsid w:val="00536B1B"/>
    <w:rsid w:val="005376F1"/>
    <w:rsid w:val="00542423"/>
    <w:rsid w:val="00542C95"/>
    <w:rsid w:val="00543CA5"/>
    <w:rsid w:val="005459D4"/>
    <w:rsid w:val="00546662"/>
    <w:rsid w:val="00547197"/>
    <w:rsid w:val="00547A65"/>
    <w:rsid w:val="00547B53"/>
    <w:rsid w:val="00550311"/>
    <w:rsid w:val="005504D7"/>
    <w:rsid w:val="0055051E"/>
    <w:rsid w:val="005508BF"/>
    <w:rsid w:val="005510A9"/>
    <w:rsid w:val="00552E07"/>
    <w:rsid w:val="005531C8"/>
    <w:rsid w:val="005533B6"/>
    <w:rsid w:val="00554006"/>
    <w:rsid w:val="005576CE"/>
    <w:rsid w:val="0056117C"/>
    <w:rsid w:val="00563B6F"/>
    <w:rsid w:val="005661C9"/>
    <w:rsid w:val="00567286"/>
    <w:rsid w:val="00570745"/>
    <w:rsid w:val="005800FE"/>
    <w:rsid w:val="00581FED"/>
    <w:rsid w:val="00582D04"/>
    <w:rsid w:val="0058703C"/>
    <w:rsid w:val="00591581"/>
    <w:rsid w:val="00597F6A"/>
    <w:rsid w:val="005A08C6"/>
    <w:rsid w:val="005A0A0A"/>
    <w:rsid w:val="005A0E78"/>
    <w:rsid w:val="005A1D0D"/>
    <w:rsid w:val="005A2BEB"/>
    <w:rsid w:val="005A5675"/>
    <w:rsid w:val="005A6478"/>
    <w:rsid w:val="005B124A"/>
    <w:rsid w:val="005B3ADD"/>
    <w:rsid w:val="005B52AA"/>
    <w:rsid w:val="005B7821"/>
    <w:rsid w:val="005C09AD"/>
    <w:rsid w:val="005C39A0"/>
    <w:rsid w:val="005C423E"/>
    <w:rsid w:val="005D20C3"/>
    <w:rsid w:val="005D26DA"/>
    <w:rsid w:val="005D3BE2"/>
    <w:rsid w:val="005D5449"/>
    <w:rsid w:val="005D5AA1"/>
    <w:rsid w:val="005D67B9"/>
    <w:rsid w:val="005D6A9B"/>
    <w:rsid w:val="005E048F"/>
    <w:rsid w:val="005E073E"/>
    <w:rsid w:val="005E2D01"/>
    <w:rsid w:val="005E3582"/>
    <w:rsid w:val="005F05FA"/>
    <w:rsid w:val="005F67EB"/>
    <w:rsid w:val="005F6CD8"/>
    <w:rsid w:val="0060261C"/>
    <w:rsid w:val="0060392D"/>
    <w:rsid w:val="00603B1D"/>
    <w:rsid w:val="00604E5E"/>
    <w:rsid w:val="00607E80"/>
    <w:rsid w:val="00611A2D"/>
    <w:rsid w:val="00611C13"/>
    <w:rsid w:val="00620FA4"/>
    <w:rsid w:val="00622F43"/>
    <w:rsid w:val="006251DB"/>
    <w:rsid w:val="00626819"/>
    <w:rsid w:val="00627E62"/>
    <w:rsid w:val="0063002F"/>
    <w:rsid w:val="0063206B"/>
    <w:rsid w:val="00634459"/>
    <w:rsid w:val="00634B98"/>
    <w:rsid w:val="00636D56"/>
    <w:rsid w:val="0064161C"/>
    <w:rsid w:val="006428E2"/>
    <w:rsid w:val="006501B1"/>
    <w:rsid w:val="006520AC"/>
    <w:rsid w:val="00654BB5"/>
    <w:rsid w:val="00654FF8"/>
    <w:rsid w:val="00656A35"/>
    <w:rsid w:val="00657B71"/>
    <w:rsid w:val="0066037C"/>
    <w:rsid w:val="00660964"/>
    <w:rsid w:val="00664880"/>
    <w:rsid w:val="00665490"/>
    <w:rsid w:val="006663DF"/>
    <w:rsid w:val="0067023E"/>
    <w:rsid w:val="00676C82"/>
    <w:rsid w:val="00677B94"/>
    <w:rsid w:val="0068125D"/>
    <w:rsid w:val="00685332"/>
    <w:rsid w:val="006875F6"/>
    <w:rsid w:val="00687605"/>
    <w:rsid w:val="00691ABB"/>
    <w:rsid w:val="00691F0E"/>
    <w:rsid w:val="00692917"/>
    <w:rsid w:val="00695B99"/>
    <w:rsid w:val="006A0682"/>
    <w:rsid w:val="006A0F3B"/>
    <w:rsid w:val="006A245E"/>
    <w:rsid w:val="006A430F"/>
    <w:rsid w:val="006A5614"/>
    <w:rsid w:val="006A7A0F"/>
    <w:rsid w:val="006B122B"/>
    <w:rsid w:val="006B3948"/>
    <w:rsid w:val="006B3AC3"/>
    <w:rsid w:val="006B4578"/>
    <w:rsid w:val="006B4F7E"/>
    <w:rsid w:val="006C1258"/>
    <w:rsid w:val="006C15A8"/>
    <w:rsid w:val="006C5E3F"/>
    <w:rsid w:val="006D24D6"/>
    <w:rsid w:val="006D5585"/>
    <w:rsid w:val="006D603E"/>
    <w:rsid w:val="006E1704"/>
    <w:rsid w:val="006F0B19"/>
    <w:rsid w:val="006F1284"/>
    <w:rsid w:val="006F6474"/>
    <w:rsid w:val="006F78E2"/>
    <w:rsid w:val="006F7F17"/>
    <w:rsid w:val="00701A5E"/>
    <w:rsid w:val="00703A45"/>
    <w:rsid w:val="00703DC4"/>
    <w:rsid w:val="0070447E"/>
    <w:rsid w:val="0070476F"/>
    <w:rsid w:val="00705327"/>
    <w:rsid w:val="00707BA5"/>
    <w:rsid w:val="00710346"/>
    <w:rsid w:val="00711552"/>
    <w:rsid w:val="007119B9"/>
    <w:rsid w:val="007126F3"/>
    <w:rsid w:val="007160B2"/>
    <w:rsid w:val="00716332"/>
    <w:rsid w:val="007173D5"/>
    <w:rsid w:val="00717878"/>
    <w:rsid w:val="0072019B"/>
    <w:rsid w:val="00720AD3"/>
    <w:rsid w:val="00723A55"/>
    <w:rsid w:val="007242C8"/>
    <w:rsid w:val="0072624B"/>
    <w:rsid w:val="007278BF"/>
    <w:rsid w:val="00730338"/>
    <w:rsid w:val="00731076"/>
    <w:rsid w:val="00733BDF"/>
    <w:rsid w:val="00733C12"/>
    <w:rsid w:val="0073414B"/>
    <w:rsid w:val="0073433A"/>
    <w:rsid w:val="00735E97"/>
    <w:rsid w:val="007408B1"/>
    <w:rsid w:val="00743448"/>
    <w:rsid w:val="00744006"/>
    <w:rsid w:val="00745213"/>
    <w:rsid w:val="0074602D"/>
    <w:rsid w:val="0075322A"/>
    <w:rsid w:val="0075623A"/>
    <w:rsid w:val="00757113"/>
    <w:rsid w:val="0075746C"/>
    <w:rsid w:val="007658DB"/>
    <w:rsid w:val="007665EE"/>
    <w:rsid w:val="00772AB0"/>
    <w:rsid w:val="00772B79"/>
    <w:rsid w:val="00773216"/>
    <w:rsid w:val="00774E90"/>
    <w:rsid w:val="00776D42"/>
    <w:rsid w:val="0078397A"/>
    <w:rsid w:val="0078430C"/>
    <w:rsid w:val="007843BB"/>
    <w:rsid w:val="007848EC"/>
    <w:rsid w:val="00785A7A"/>
    <w:rsid w:val="00785C50"/>
    <w:rsid w:val="007863EF"/>
    <w:rsid w:val="0078797D"/>
    <w:rsid w:val="00787ADD"/>
    <w:rsid w:val="00790C07"/>
    <w:rsid w:val="00791237"/>
    <w:rsid w:val="007924A7"/>
    <w:rsid w:val="0079416C"/>
    <w:rsid w:val="00795622"/>
    <w:rsid w:val="00797FD5"/>
    <w:rsid w:val="007A493D"/>
    <w:rsid w:val="007A5FF7"/>
    <w:rsid w:val="007A6B42"/>
    <w:rsid w:val="007A72DF"/>
    <w:rsid w:val="007A74EB"/>
    <w:rsid w:val="007B1200"/>
    <w:rsid w:val="007B34C4"/>
    <w:rsid w:val="007B3516"/>
    <w:rsid w:val="007B49F8"/>
    <w:rsid w:val="007C0FAA"/>
    <w:rsid w:val="007C1C90"/>
    <w:rsid w:val="007C1CE5"/>
    <w:rsid w:val="007C29CE"/>
    <w:rsid w:val="007C2AAA"/>
    <w:rsid w:val="007C44C2"/>
    <w:rsid w:val="007C55B3"/>
    <w:rsid w:val="007C5B5F"/>
    <w:rsid w:val="007D0CED"/>
    <w:rsid w:val="007D18AB"/>
    <w:rsid w:val="007D3690"/>
    <w:rsid w:val="007D4C46"/>
    <w:rsid w:val="007E17FF"/>
    <w:rsid w:val="007E3515"/>
    <w:rsid w:val="007E5002"/>
    <w:rsid w:val="007E5455"/>
    <w:rsid w:val="007E56FE"/>
    <w:rsid w:val="007E7341"/>
    <w:rsid w:val="007E78B7"/>
    <w:rsid w:val="007E7C78"/>
    <w:rsid w:val="007F0735"/>
    <w:rsid w:val="007F32AC"/>
    <w:rsid w:val="007F480D"/>
    <w:rsid w:val="007F4953"/>
    <w:rsid w:val="007F5BA7"/>
    <w:rsid w:val="007F73BD"/>
    <w:rsid w:val="00802369"/>
    <w:rsid w:val="00803114"/>
    <w:rsid w:val="008031C6"/>
    <w:rsid w:val="00803898"/>
    <w:rsid w:val="00803917"/>
    <w:rsid w:val="00812626"/>
    <w:rsid w:val="00812AFC"/>
    <w:rsid w:val="00813C43"/>
    <w:rsid w:val="00816C8E"/>
    <w:rsid w:val="008178BF"/>
    <w:rsid w:val="00817A10"/>
    <w:rsid w:val="00821565"/>
    <w:rsid w:val="00822A65"/>
    <w:rsid w:val="008240A3"/>
    <w:rsid w:val="0082765A"/>
    <w:rsid w:val="008304EC"/>
    <w:rsid w:val="0083122E"/>
    <w:rsid w:val="008317D9"/>
    <w:rsid w:val="00832D51"/>
    <w:rsid w:val="0083341D"/>
    <w:rsid w:val="008346AC"/>
    <w:rsid w:val="00834870"/>
    <w:rsid w:val="00837092"/>
    <w:rsid w:val="008451CE"/>
    <w:rsid w:val="00845C93"/>
    <w:rsid w:val="00846400"/>
    <w:rsid w:val="008468C1"/>
    <w:rsid w:val="00850C34"/>
    <w:rsid w:val="00852947"/>
    <w:rsid w:val="00853853"/>
    <w:rsid w:val="00854F1B"/>
    <w:rsid w:val="00855D0D"/>
    <w:rsid w:val="00855DAD"/>
    <w:rsid w:val="0085648F"/>
    <w:rsid w:val="00862576"/>
    <w:rsid w:val="00862FCF"/>
    <w:rsid w:val="008645A1"/>
    <w:rsid w:val="008662A3"/>
    <w:rsid w:val="00866E40"/>
    <w:rsid w:val="00867586"/>
    <w:rsid w:val="008726E0"/>
    <w:rsid w:val="00872CB2"/>
    <w:rsid w:val="00875BD9"/>
    <w:rsid w:val="00882379"/>
    <w:rsid w:val="00883EF2"/>
    <w:rsid w:val="008841A6"/>
    <w:rsid w:val="00890490"/>
    <w:rsid w:val="008929C7"/>
    <w:rsid w:val="00893224"/>
    <w:rsid w:val="00895F49"/>
    <w:rsid w:val="00895F9F"/>
    <w:rsid w:val="00897001"/>
    <w:rsid w:val="008A0EF5"/>
    <w:rsid w:val="008A1948"/>
    <w:rsid w:val="008A7BF0"/>
    <w:rsid w:val="008A7C67"/>
    <w:rsid w:val="008B36E4"/>
    <w:rsid w:val="008B5B01"/>
    <w:rsid w:val="008B73FA"/>
    <w:rsid w:val="008C049E"/>
    <w:rsid w:val="008C1EEF"/>
    <w:rsid w:val="008C272B"/>
    <w:rsid w:val="008C2823"/>
    <w:rsid w:val="008C463A"/>
    <w:rsid w:val="008C7796"/>
    <w:rsid w:val="008D2F10"/>
    <w:rsid w:val="008D2F22"/>
    <w:rsid w:val="008D337E"/>
    <w:rsid w:val="008D4553"/>
    <w:rsid w:val="008D6977"/>
    <w:rsid w:val="008D6A49"/>
    <w:rsid w:val="008E021E"/>
    <w:rsid w:val="008E09E4"/>
    <w:rsid w:val="008E14B4"/>
    <w:rsid w:val="008E25FE"/>
    <w:rsid w:val="008E4748"/>
    <w:rsid w:val="008E66AD"/>
    <w:rsid w:val="008E6E7D"/>
    <w:rsid w:val="008E72B2"/>
    <w:rsid w:val="008E759D"/>
    <w:rsid w:val="008F1F0C"/>
    <w:rsid w:val="008F3A98"/>
    <w:rsid w:val="008F4DD6"/>
    <w:rsid w:val="008F6C57"/>
    <w:rsid w:val="00900A56"/>
    <w:rsid w:val="00901FE3"/>
    <w:rsid w:val="00902540"/>
    <w:rsid w:val="009057FC"/>
    <w:rsid w:val="00911151"/>
    <w:rsid w:val="009131E2"/>
    <w:rsid w:val="009156B4"/>
    <w:rsid w:val="009216B9"/>
    <w:rsid w:val="0092264E"/>
    <w:rsid w:val="00926236"/>
    <w:rsid w:val="009279CC"/>
    <w:rsid w:val="00927B42"/>
    <w:rsid w:val="00931DC9"/>
    <w:rsid w:val="00935B07"/>
    <w:rsid w:val="00937358"/>
    <w:rsid w:val="009411E0"/>
    <w:rsid w:val="00941401"/>
    <w:rsid w:val="009428A7"/>
    <w:rsid w:val="009439F0"/>
    <w:rsid w:val="00943F69"/>
    <w:rsid w:val="0094441A"/>
    <w:rsid w:val="00944630"/>
    <w:rsid w:val="00944789"/>
    <w:rsid w:val="00945291"/>
    <w:rsid w:val="0094595A"/>
    <w:rsid w:val="00950088"/>
    <w:rsid w:val="00951655"/>
    <w:rsid w:val="00952EC3"/>
    <w:rsid w:val="00953387"/>
    <w:rsid w:val="009551EF"/>
    <w:rsid w:val="009638FC"/>
    <w:rsid w:val="00966079"/>
    <w:rsid w:val="00966943"/>
    <w:rsid w:val="00966AA7"/>
    <w:rsid w:val="00966BDD"/>
    <w:rsid w:val="009674ED"/>
    <w:rsid w:val="00971FC9"/>
    <w:rsid w:val="00973A87"/>
    <w:rsid w:val="009749FA"/>
    <w:rsid w:val="009760F1"/>
    <w:rsid w:val="0098170C"/>
    <w:rsid w:val="00981EA8"/>
    <w:rsid w:val="00982A90"/>
    <w:rsid w:val="0098402B"/>
    <w:rsid w:val="009845C4"/>
    <w:rsid w:val="009867E6"/>
    <w:rsid w:val="0099074C"/>
    <w:rsid w:val="00994F6B"/>
    <w:rsid w:val="009A4B2C"/>
    <w:rsid w:val="009A63AF"/>
    <w:rsid w:val="009B04A0"/>
    <w:rsid w:val="009B0C9F"/>
    <w:rsid w:val="009B0D59"/>
    <w:rsid w:val="009B1D6A"/>
    <w:rsid w:val="009B4FBC"/>
    <w:rsid w:val="009B55BE"/>
    <w:rsid w:val="009B6506"/>
    <w:rsid w:val="009B6F9A"/>
    <w:rsid w:val="009B7BC7"/>
    <w:rsid w:val="009C019C"/>
    <w:rsid w:val="009C166D"/>
    <w:rsid w:val="009C2A2D"/>
    <w:rsid w:val="009C3776"/>
    <w:rsid w:val="009C39D2"/>
    <w:rsid w:val="009C6555"/>
    <w:rsid w:val="009C7528"/>
    <w:rsid w:val="009D0099"/>
    <w:rsid w:val="009D72DF"/>
    <w:rsid w:val="009D782A"/>
    <w:rsid w:val="009D7D71"/>
    <w:rsid w:val="009E03AD"/>
    <w:rsid w:val="009E072C"/>
    <w:rsid w:val="009E0C99"/>
    <w:rsid w:val="009E2C01"/>
    <w:rsid w:val="009E2C94"/>
    <w:rsid w:val="009E395F"/>
    <w:rsid w:val="009E3A2B"/>
    <w:rsid w:val="009E6101"/>
    <w:rsid w:val="009F0252"/>
    <w:rsid w:val="009F13BE"/>
    <w:rsid w:val="009F197F"/>
    <w:rsid w:val="009F4C92"/>
    <w:rsid w:val="009F732E"/>
    <w:rsid w:val="009F7476"/>
    <w:rsid w:val="00A034B3"/>
    <w:rsid w:val="00A03E91"/>
    <w:rsid w:val="00A073BA"/>
    <w:rsid w:val="00A10BCB"/>
    <w:rsid w:val="00A11041"/>
    <w:rsid w:val="00A1387F"/>
    <w:rsid w:val="00A13A31"/>
    <w:rsid w:val="00A1474F"/>
    <w:rsid w:val="00A16270"/>
    <w:rsid w:val="00A17D53"/>
    <w:rsid w:val="00A2081C"/>
    <w:rsid w:val="00A21CFC"/>
    <w:rsid w:val="00A22B60"/>
    <w:rsid w:val="00A247BF"/>
    <w:rsid w:val="00A314C9"/>
    <w:rsid w:val="00A333A3"/>
    <w:rsid w:val="00A3405E"/>
    <w:rsid w:val="00A36185"/>
    <w:rsid w:val="00A36A70"/>
    <w:rsid w:val="00A36E32"/>
    <w:rsid w:val="00A40407"/>
    <w:rsid w:val="00A46931"/>
    <w:rsid w:val="00A4766D"/>
    <w:rsid w:val="00A5007E"/>
    <w:rsid w:val="00A509DF"/>
    <w:rsid w:val="00A54681"/>
    <w:rsid w:val="00A54762"/>
    <w:rsid w:val="00A55A23"/>
    <w:rsid w:val="00A578C3"/>
    <w:rsid w:val="00A57BE5"/>
    <w:rsid w:val="00A65FFD"/>
    <w:rsid w:val="00A67FCD"/>
    <w:rsid w:val="00A713E1"/>
    <w:rsid w:val="00A731B3"/>
    <w:rsid w:val="00A74908"/>
    <w:rsid w:val="00A759D3"/>
    <w:rsid w:val="00A75EDC"/>
    <w:rsid w:val="00A802D6"/>
    <w:rsid w:val="00A8201E"/>
    <w:rsid w:val="00A83611"/>
    <w:rsid w:val="00A84A23"/>
    <w:rsid w:val="00A9208E"/>
    <w:rsid w:val="00A92748"/>
    <w:rsid w:val="00A9539C"/>
    <w:rsid w:val="00A958CC"/>
    <w:rsid w:val="00AA00DE"/>
    <w:rsid w:val="00AA10E3"/>
    <w:rsid w:val="00AA1DC3"/>
    <w:rsid w:val="00AA2EA6"/>
    <w:rsid w:val="00AA44B5"/>
    <w:rsid w:val="00AA46C0"/>
    <w:rsid w:val="00AB29AA"/>
    <w:rsid w:val="00AB47DF"/>
    <w:rsid w:val="00AC582C"/>
    <w:rsid w:val="00AC5D58"/>
    <w:rsid w:val="00AC64C1"/>
    <w:rsid w:val="00AC7A6D"/>
    <w:rsid w:val="00AD083B"/>
    <w:rsid w:val="00AD221E"/>
    <w:rsid w:val="00AD303F"/>
    <w:rsid w:val="00AD4492"/>
    <w:rsid w:val="00AD5572"/>
    <w:rsid w:val="00AD5D97"/>
    <w:rsid w:val="00AE018C"/>
    <w:rsid w:val="00AE2257"/>
    <w:rsid w:val="00AE3660"/>
    <w:rsid w:val="00AE6375"/>
    <w:rsid w:val="00AE74C6"/>
    <w:rsid w:val="00AE78B4"/>
    <w:rsid w:val="00AF15B0"/>
    <w:rsid w:val="00AF3904"/>
    <w:rsid w:val="00AF41D0"/>
    <w:rsid w:val="00AF4EB3"/>
    <w:rsid w:val="00AF5F54"/>
    <w:rsid w:val="00AF7CF4"/>
    <w:rsid w:val="00B00502"/>
    <w:rsid w:val="00B02FC6"/>
    <w:rsid w:val="00B0352F"/>
    <w:rsid w:val="00B043CE"/>
    <w:rsid w:val="00B0662D"/>
    <w:rsid w:val="00B105C0"/>
    <w:rsid w:val="00B10FEE"/>
    <w:rsid w:val="00B13906"/>
    <w:rsid w:val="00B14E31"/>
    <w:rsid w:val="00B16825"/>
    <w:rsid w:val="00B228F5"/>
    <w:rsid w:val="00B2390B"/>
    <w:rsid w:val="00B24929"/>
    <w:rsid w:val="00B25828"/>
    <w:rsid w:val="00B30689"/>
    <w:rsid w:val="00B30827"/>
    <w:rsid w:val="00B3154E"/>
    <w:rsid w:val="00B32C35"/>
    <w:rsid w:val="00B3326D"/>
    <w:rsid w:val="00B335B6"/>
    <w:rsid w:val="00B34856"/>
    <w:rsid w:val="00B3518A"/>
    <w:rsid w:val="00B37C9E"/>
    <w:rsid w:val="00B4258F"/>
    <w:rsid w:val="00B434FE"/>
    <w:rsid w:val="00B43876"/>
    <w:rsid w:val="00B451F1"/>
    <w:rsid w:val="00B4521D"/>
    <w:rsid w:val="00B470B5"/>
    <w:rsid w:val="00B503D3"/>
    <w:rsid w:val="00B5049E"/>
    <w:rsid w:val="00B50F76"/>
    <w:rsid w:val="00B517A3"/>
    <w:rsid w:val="00B55525"/>
    <w:rsid w:val="00B637CF"/>
    <w:rsid w:val="00B65E64"/>
    <w:rsid w:val="00B70107"/>
    <w:rsid w:val="00B710A3"/>
    <w:rsid w:val="00B7160A"/>
    <w:rsid w:val="00B72300"/>
    <w:rsid w:val="00B7410A"/>
    <w:rsid w:val="00B74C98"/>
    <w:rsid w:val="00B751E5"/>
    <w:rsid w:val="00B76F56"/>
    <w:rsid w:val="00B821E7"/>
    <w:rsid w:val="00B83B33"/>
    <w:rsid w:val="00B86A07"/>
    <w:rsid w:val="00B86B38"/>
    <w:rsid w:val="00B87142"/>
    <w:rsid w:val="00B873F6"/>
    <w:rsid w:val="00B87966"/>
    <w:rsid w:val="00B9173F"/>
    <w:rsid w:val="00B95CF3"/>
    <w:rsid w:val="00B9613A"/>
    <w:rsid w:val="00B964D0"/>
    <w:rsid w:val="00B9740F"/>
    <w:rsid w:val="00B979D7"/>
    <w:rsid w:val="00B97B0B"/>
    <w:rsid w:val="00BA0290"/>
    <w:rsid w:val="00BA470E"/>
    <w:rsid w:val="00BA59FC"/>
    <w:rsid w:val="00BA5F8D"/>
    <w:rsid w:val="00BA661F"/>
    <w:rsid w:val="00BB1CD9"/>
    <w:rsid w:val="00BB4332"/>
    <w:rsid w:val="00BB46A6"/>
    <w:rsid w:val="00BB544D"/>
    <w:rsid w:val="00BB714D"/>
    <w:rsid w:val="00BB7ECC"/>
    <w:rsid w:val="00BC29F3"/>
    <w:rsid w:val="00BC3B37"/>
    <w:rsid w:val="00BC6816"/>
    <w:rsid w:val="00BC6D8D"/>
    <w:rsid w:val="00BC7338"/>
    <w:rsid w:val="00BE14C1"/>
    <w:rsid w:val="00BE4E65"/>
    <w:rsid w:val="00BE7CD4"/>
    <w:rsid w:val="00BF0814"/>
    <w:rsid w:val="00BF1BDA"/>
    <w:rsid w:val="00BF3051"/>
    <w:rsid w:val="00BF3195"/>
    <w:rsid w:val="00BF46BF"/>
    <w:rsid w:val="00BF6312"/>
    <w:rsid w:val="00BF6FB5"/>
    <w:rsid w:val="00C002FD"/>
    <w:rsid w:val="00C0276C"/>
    <w:rsid w:val="00C0395D"/>
    <w:rsid w:val="00C063C5"/>
    <w:rsid w:val="00C071FC"/>
    <w:rsid w:val="00C10053"/>
    <w:rsid w:val="00C11078"/>
    <w:rsid w:val="00C1452C"/>
    <w:rsid w:val="00C15B4A"/>
    <w:rsid w:val="00C201B7"/>
    <w:rsid w:val="00C218CF"/>
    <w:rsid w:val="00C26CB4"/>
    <w:rsid w:val="00C26CCE"/>
    <w:rsid w:val="00C2773B"/>
    <w:rsid w:val="00C27BEF"/>
    <w:rsid w:val="00C33F1B"/>
    <w:rsid w:val="00C348CE"/>
    <w:rsid w:val="00C44119"/>
    <w:rsid w:val="00C4457A"/>
    <w:rsid w:val="00C460AE"/>
    <w:rsid w:val="00C477B5"/>
    <w:rsid w:val="00C55011"/>
    <w:rsid w:val="00C56037"/>
    <w:rsid w:val="00C566F7"/>
    <w:rsid w:val="00C62585"/>
    <w:rsid w:val="00C6780D"/>
    <w:rsid w:val="00C6783F"/>
    <w:rsid w:val="00C707FF"/>
    <w:rsid w:val="00C728C0"/>
    <w:rsid w:val="00C748A0"/>
    <w:rsid w:val="00C75A84"/>
    <w:rsid w:val="00C75B7B"/>
    <w:rsid w:val="00C76254"/>
    <w:rsid w:val="00C764DA"/>
    <w:rsid w:val="00C77527"/>
    <w:rsid w:val="00C82E3C"/>
    <w:rsid w:val="00C836D7"/>
    <w:rsid w:val="00C85733"/>
    <w:rsid w:val="00C85940"/>
    <w:rsid w:val="00C86680"/>
    <w:rsid w:val="00C86977"/>
    <w:rsid w:val="00C870EA"/>
    <w:rsid w:val="00C92675"/>
    <w:rsid w:val="00C932D1"/>
    <w:rsid w:val="00C9528A"/>
    <w:rsid w:val="00C95B23"/>
    <w:rsid w:val="00C96407"/>
    <w:rsid w:val="00C96BC1"/>
    <w:rsid w:val="00C97F23"/>
    <w:rsid w:val="00CA0F2E"/>
    <w:rsid w:val="00CA13B4"/>
    <w:rsid w:val="00CA5CDE"/>
    <w:rsid w:val="00CA6CCF"/>
    <w:rsid w:val="00CA7946"/>
    <w:rsid w:val="00CB6A5C"/>
    <w:rsid w:val="00CB6BBD"/>
    <w:rsid w:val="00CB7C4C"/>
    <w:rsid w:val="00CC04BE"/>
    <w:rsid w:val="00CC065A"/>
    <w:rsid w:val="00CC087A"/>
    <w:rsid w:val="00CC26F5"/>
    <w:rsid w:val="00CC306F"/>
    <w:rsid w:val="00CC4967"/>
    <w:rsid w:val="00CC5E9E"/>
    <w:rsid w:val="00CC6FBD"/>
    <w:rsid w:val="00CD0F08"/>
    <w:rsid w:val="00CD1D50"/>
    <w:rsid w:val="00CD1DBF"/>
    <w:rsid w:val="00CD328E"/>
    <w:rsid w:val="00CD38CD"/>
    <w:rsid w:val="00CE05DC"/>
    <w:rsid w:val="00CE379C"/>
    <w:rsid w:val="00CE4562"/>
    <w:rsid w:val="00CE70AA"/>
    <w:rsid w:val="00CE716B"/>
    <w:rsid w:val="00CF015D"/>
    <w:rsid w:val="00CF31C7"/>
    <w:rsid w:val="00CF3443"/>
    <w:rsid w:val="00CF4181"/>
    <w:rsid w:val="00CF4230"/>
    <w:rsid w:val="00CF4B3A"/>
    <w:rsid w:val="00CF6737"/>
    <w:rsid w:val="00CF6D0D"/>
    <w:rsid w:val="00CF75AC"/>
    <w:rsid w:val="00D006A0"/>
    <w:rsid w:val="00D00AFD"/>
    <w:rsid w:val="00D044DF"/>
    <w:rsid w:val="00D04A4A"/>
    <w:rsid w:val="00D05735"/>
    <w:rsid w:val="00D0608D"/>
    <w:rsid w:val="00D06A85"/>
    <w:rsid w:val="00D13919"/>
    <w:rsid w:val="00D149FE"/>
    <w:rsid w:val="00D2174F"/>
    <w:rsid w:val="00D2187E"/>
    <w:rsid w:val="00D218FE"/>
    <w:rsid w:val="00D2387A"/>
    <w:rsid w:val="00D27445"/>
    <w:rsid w:val="00D32D20"/>
    <w:rsid w:val="00D3478A"/>
    <w:rsid w:val="00D35007"/>
    <w:rsid w:val="00D36AA2"/>
    <w:rsid w:val="00D377EE"/>
    <w:rsid w:val="00D4081D"/>
    <w:rsid w:val="00D44FA3"/>
    <w:rsid w:val="00D5045D"/>
    <w:rsid w:val="00D50ABC"/>
    <w:rsid w:val="00D55119"/>
    <w:rsid w:val="00D5610E"/>
    <w:rsid w:val="00D564DD"/>
    <w:rsid w:val="00D56C84"/>
    <w:rsid w:val="00D570BA"/>
    <w:rsid w:val="00D6004A"/>
    <w:rsid w:val="00D60654"/>
    <w:rsid w:val="00D60E73"/>
    <w:rsid w:val="00D61BB1"/>
    <w:rsid w:val="00D65FF3"/>
    <w:rsid w:val="00D66C3E"/>
    <w:rsid w:val="00D72171"/>
    <w:rsid w:val="00D732ED"/>
    <w:rsid w:val="00D73A41"/>
    <w:rsid w:val="00D7593D"/>
    <w:rsid w:val="00D80331"/>
    <w:rsid w:val="00D81397"/>
    <w:rsid w:val="00D8396F"/>
    <w:rsid w:val="00D91ED6"/>
    <w:rsid w:val="00D924F5"/>
    <w:rsid w:val="00D93864"/>
    <w:rsid w:val="00D9390E"/>
    <w:rsid w:val="00D93A27"/>
    <w:rsid w:val="00D93F67"/>
    <w:rsid w:val="00D945A9"/>
    <w:rsid w:val="00D94A4E"/>
    <w:rsid w:val="00D97F00"/>
    <w:rsid w:val="00DA39B9"/>
    <w:rsid w:val="00DA5BF7"/>
    <w:rsid w:val="00DA71C5"/>
    <w:rsid w:val="00DB1F64"/>
    <w:rsid w:val="00DB470E"/>
    <w:rsid w:val="00DB4BD4"/>
    <w:rsid w:val="00DC1229"/>
    <w:rsid w:val="00DC1487"/>
    <w:rsid w:val="00DC195D"/>
    <w:rsid w:val="00DC1A31"/>
    <w:rsid w:val="00DC2B89"/>
    <w:rsid w:val="00DC5228"/>
    <w:rsid w:val="00DC5521"/>
    <w:rsid w:val="00DC6B32"/>
    <w:rsid w:val="00DC7C0D"/>
    <w:rsid w:val="00DC7E5E"/>
    <w:rsid w:val="00DD0CFC"/>
    <w:rsid w:val="00DD29F0"/>
    <w:rsid w:val="00DD6B86"/>
    <w:rsid w:val="00DD789F"/>
    <w:rsid w:val="00DD7E4C"/>
    <w:rsid w:val="00DE1A4D"/>
    <w:rsid w:val="00DE2728"/>
    <w:rsid w:val="00DE36CF"/>
    <w:rsid w:val="00DE3CD9"/>
    <w:rsid w:val="00DE7D8B"/>
    <w:rsid w:val="00DF0DC8"/>
    <w:rsid w:val="00DF317A"/>
    <w:rsid w:val="00DF4348"/>
    <w:rsid w:val="00DF4735"/>
    <w:rsid w:val="00DF6FCB"/>
    <w:rsid w:val="00E00F5E"/>
    <w:rsid w:val="00E02058"/>
    <w:rsid w:val="00E04A12"/>
    <w:rsid w:val="00E04DD3"/>
    <w:rsid w:val="00E05DA0"/>
    <w:rsid w:val="00E0600B"/>
    <w:rsid w:val="00E0604F"/>
    <w:rsid w:val="00E1071A"/>
    <w:rsid w:val="00E10C4B"/>
    <w:rsid w:val="00E14365"/>
    <w:rsid w:val="00E144F2"/>
    <w:rsid w:val="00E14FD0"/>
    <w:rsid w:val="00E15D97"/>
    <w:rsid w:val="00E1641A"/>
    <w:rsid w:val="00E16C28"/>
    <w:rsid w:val="00E20D45"/>
    <w:rsid w:val="00E22E6A"/>
    <w:rsid w:val="00E23D2A"/>
    <w:rsid w:val="00E25767"/>
    <w:rsid w:val="00E315B8"/>
    <w:rsid w:val="00E339C7"/>
    <w:rsid w:val="00E33CC5"/>
    <w:rsid w:val="00E33E1A"/>
    <w:rsid w:val="00E3613A"/>
    <w:rsid w:val="00E37738"/>
    <w:rsid w:val="00E3785D"/>
    <w:rsid w:val="00E37BA7"/>
    <w:rsid w:val="00E40128"/>
    <w:rsid w:val="00E4727A"/>
    <w:rsid w:val="00E47BE9"/>
    <w:rsid w:val="00E47FD3"/>
    <w:rsid w:val="00E54C93"/>
    <w:rsid w:val="00E56263"/>
    <w:rsid w:val="00E56816"/>
    <w:rsid w:val="00E61081"/>
    <w:rsid w:val="00E613F7"/>
    <w:rsid w:val="00E61EF0"/>
    <w:rsid w:val="00E6326C"/>
    <w:rsid w:val="00E67D97"/>
    <w:rsid w:val="00E73C0E"/>
    <w:rsid w:val="00E75173"/>
    <w:rsid w:val="00E763D9"/>
    <w:rsid w:val="00E77C9E"/>
    <w:rsid w:val="00E82C83"/>
    <w:rsid w:val="00E856A8"/>
    <w:rsid w:val="00E8720B"/>
    <w:rsid w:val="00E874E8"/>
    <w:rsid w:val="00E936E6"/>
    <w:rsid w:val="00EA11F3"/>
    <w:rsid w:val="00EA15C3"/>
    <w:rsid w:val="00EA1E8D"/>
    <w:rsid w:val="00EA24FD"/>
    <w:rsid w:val="00EA2679"/>
    <w:rsid w:val="00EA3B17"/>
    <w:rsid w:val="00EA46E1"/>
    <w:rsid w:val="00EA6936"/>
    <w:rsid w:val="00EB3A42"/>
    <w:rsid w:val="00EB3F83"/>
    <w:rsid w:val="00EB53E6"/>
    <w:rsid w:val="00EB5D95"/>
    <w:rsid w:val="00EB6C78"/>
    <w:rsid w:val="00EC11D2"/>
    <w:rsid w:val="00EC1900"/>
    <w:rsid w:val="00EC3402"/>
    <w:rsid w:val="00EC4FB0"/>
    <w:rsid w:val="00ED00FC"/>
    <w:rsid w:val="00ED280A"/>
    <w:rsid w:val="00ED4A43"/>
    <w:rsid w:val="00EE2938"/>
    <w:rsid w:val="00EE39F6"/>
    <w:rsid w:val="00EE654A"/>
    <w:rsid w:val="00EE6A45"/>
    <w:rsid w:val="00EE7C4F"/>
    <w:rsid w:val="00EF128E"/>
    <w:rsid w:val="00EF1C90"/>
    <w:rsid w:val="00EF2115"/>
    <w:rsid w:val="00EF2A25"/>
    <w:rsid w:val="00EF596F"/>
    <w:rsid w:val="00EF62E4"/>
    <w:rsid w:val="00EF7A34"/>
    <w:rsid w:val="00EF7D82"/>
    <w:rsid w:val="00EF7DB0"/>
    <w:rsid w:val="00F000CA"/>
    <w:rsid w:val="00F0234D"/>
    <w:rsid w:val="00F02F56"/>
    <w:rsid w:val="00F03C04"/>
    <w:rsid w:val="00F05014"/>
    <w:rsid w:val="00F058E7"/>
    <w:rsid w:val="00F05A3B"/>
    <w:rsid w:val="00F0720C"/>
    <w:rsid w:val="00F1202E"/>
    <w:rsid w:val="00F13A8F"/>
    <w:rsid w:val="00F13F5F"/>
    <w:rsid w:val="00F17291"/>
    <w:rsid w:val="00F1751B"/>
    <w:rsid w:val="00F17C0D"/>
    <w:rsid w:val="00F22A10"/>
    <w:rsid w:val="00F23E14"/>
    <w:rsid w:val="00F2559A"/>
    <w:rsid w:val="00F27E25"/>
    <w:rsid w:val="00F3087D"/>
    <w:rsid w:val="00F327C6"/>
    <w:rsid w:val="00F32E33"/>
    <w:rsid w:val="00F3319A"/>
    <w:rsid w:val="00F3482C"/>
    <w:rsid w:val="00F348B0"/>
    <w:rsid w:val="00F349C0"/>
    <w:rsid w:val="00F34B6C"/>
    <w:rsid w:val="00F3530A"/>
    <w:rsid w:val="00F3647D"/>
    <w:rsid w:val="00F375F0"/>
    <w:rsid w:val="00F40578"/>
    <w:rsid w:val="00F410D4"/>
    <w:rsid w:val="00F41175"/>
    <w:rsid w:val="00F41D5A"/>
    <w:rsid w:val="00F43122"/>
    <w:rsid w:val="00F44CF7"/>
    <w:rsid w:val="00F46087"/>
    <w:rsid w:val="00F471F1"/>
    <w:rsid w:val="00F538D4"/>
    <w:rsid w:val="00F53D49"/>
    <w:rsid w:val="00F547A1"/>
    <w:rsid w:val="00F57300"/>
    <w:rsid w:val="00F577EA"/>
    <w:rsid w:val="00F61BEB"/>
    <w:rsid w:val="00F61C10"/>
    <w:rsid w:val="00F62B16"/>
    <w:rsid w:val="00F65465"/>
    <w:rsid w:val="00F670C8"/>
    <w:rsid w:val="00F67ADE"/>
    <w:rsid w:val="00F67CE5"/>
    <w:rsid w:val="00F67DEA"/>
    <w:rsid w:val="00F71533"/>
    <w:rsid w:val="00F71BEA"/>
    <w:rsid w:val="00F72025"/>
    <w:rsid w:val="00F72315"/>
    <w:rsid w:val="00F72FD3"/>
    <w:rsid w:val="00F73253"/>
    <w:rsid w:val="00F77386"/>
    <w:rsid w:val="00F77646"/>
    <w:rsid w:val="00F851D2"/>
    <w:rsid w:val="00F857AF"/>
    <w:rsid w:val="00F877C1"/>
    <w:rsid w:val="00F87C01"/>
    <w:rsid w:val="00F9002A"/>
    <w:rsid w:val="00F91966"/>
    <w:rsid w:val="00F91E2E"/>
    <w:rsid w:val="00F926E0"/>
    <w:rsid w:val="00F93011"/>
    <w:rsid w:val="00F93F24"/>
    <w:rsid w:val="00F95635"/>
    <w:rsid w:val="00F972BC"/>
    <w:rsid w:val="00FA1169"/>
    <w:rsid w:val="00FA2BA5"/>
    <w:rsid w:val="00FA2E5C"/>
    <w:rsid w:val="00FA503D"/>
    <w:rsid w:val="00FA572C"/>
    <w:rsid w:val="00FB0906"/>
    <w:rsid w:val="00FB0D87"/>
    <w:rsid w:val="00FB0F28"/>
    <w:rsid w:val="00FB1334"/>
    <w:rsid w:val="00FB2A04"/>
    <w:rsid w:val="00FB6059"/>
    <w:rsid w:val="00FB65B0"/>
    <w:rsid w:val="00FC0E37"/>
    <w:rsid w:val="00FC1B15"/>
    <w:rsid w:val="00FC2567"/>
    <w:rsid w:val="00FC2F69"/>
    <w:rsid w:val="00FC32A4"/>
    <w:rsid w:val="00FC4352"/>
    <w:rsid w:val="00FC5629"/>
    <w:rsid w:val="00FC56EF"/>
    <w:rsid w:val="00FE104B"/>
    <w:rsid w:val="00FE1240"/>
    <w:rsid w:val="00FE4569"/>
    <w:rsid w:val="00FE4D0D"/>
    <w:rsid w:val="00FE6579"/>
    <w:rsid w:val="00FF0447"/>
    <w:rsid w:val="00FF0EA0"/>
    <w:rsid w:val="00FF2A58"/>
    <w:rsid w:val="00FF2F27"/>
    <w:rsid w:val="00FF5472"/>
    <w:rsid w:val="00FF69E2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DA152"/>
  <w15:chartTrackingRefBased/>
  <w15:docId w15:val="{4585CD00-17C7-8940-841A-E3BF6AA9C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C9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5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hb2@clems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 E Mute Browning</dc:creator>
  <cp:keywords/>
  <dc:description/>
  <cp:lastModifiedBy>Matthew H E Mute Browning</cp:lastModifiedBy>
  <cp:revision>52</cp:revision>
  <dcterms:created xsi:type="dcterms:W3CDTF">2022-11-23T14:32:00Z</dcterms:created>
  <dcterms:modified xsi:type="dcterms:W3CDTF">2023-01-22T02:51:00Z</dcterms:modified>
</cp:coreProperties>
</file>